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25EBC5" w14:textId="3F3709B5" w:rsidR="00A36912" w:rsidRDefault="00A36912">
      <w:r>
        <w:t xml:space="preserve">Supplementary Table 1. </w:t>
      </w:r>
      <w:r w:rsidR="00FB4FB7" w:rsidRPr="00FB4FB7">
        <w:t>Provincial distribution of COVID-19 command post targets, established posts, and coverage (%) in Indonesia.</w:t>
      </w:r>
    </w:p>
    <w:tbl>
      <w:tblPr>
        <w:tblW w:w="10348" w:type="dxa"/>
        <w:tblInd w:w="-572" w:type="dxa"/>
        <w:tblLook w:val="04A0" w:firstRow="1" w:lastRow="0" w:firstColumn="1" w:lastColumn="0" w:noHBand="0" w:noVBand="1"/>
      </w:tblPr>
      <w:tblGrid>
        <w:gridCol w:w="567"/>
        <w:gridCol w:w="2260"/>
        <w:gridCol w:w="2135"/>
        <w:gridCol w:w="2835"/>
        <w:gridCol w:w="2551"/>
      </w:tblGrid>
      <w:tr w:rsidR="00A36912" w:rsidRPr="00A36912" w14:paraId="7A26E992" w14:textId="77777777" w:rsidTr="00A36912">
        <w:trPr>
          <w:trHeight w:val="29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FE758E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0A87F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rovince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CD6CC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rget of COVID-19 posts established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490E99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umber of COVID-19 Command Post Established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C1F028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% of COVID-19 command post established</w:t>
            </w:r>
          </w:p>
        </w:tc>
      </w:tr>
      <w:tr w:rsidR="00A36912" w:rsidRPr="00A36912" w14:paraId="4A1B6169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B8B56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D417A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KI Jakart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45B9FD" w14:textId="1CDF3A9B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D027D" w14:textId="0CD2A44E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55E9C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0.0%</w:t>
            </w:r>
          </w:p>
        </w:tc>
      </w:tr>
      <w:tr w:rsidR="00A36912" w:rsidRPr="00A36912" w14:paraId="73F1E6E4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74D1B6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E016A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Jambi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A93899" w14:textId="035E8AA9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6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CE714" w14:textId="025277F5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44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9A529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2.4%</w:t>
            </w:r>
          </w:p>
        </w:tc>
      </w:tr>
      <w:tr w:rsidR="00A36912" w:rsidRPr="00A36912" w14:paraId="325A7F40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33A03B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96C463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st Nusa Tenggar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F8D258" w14:textId="4F6091BF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0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A65A5" w14:textId="6D7716B0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9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A1F2B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.8%</w:t>
            </w:r>
          </w:p>
        </w:tc>
      </w:tr>
      <w:tr w:rsidR="00A36912" w:rsidRPr="00A36912" w14:paraId="1C44726B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090CB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4F8DB7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DI Yogyakart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C9ABE" w14:textId="17F6E17C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1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94F22" w14:textId="0E5854E6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ED723D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4.2%</w:t>
            </w:r>
          </w:p>
        </w:tc>
      </w:tr>
      <w:tr w:rsidR="00A36912" w:rsidRPr="00A36912" w14:paraId="60FD51ED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627B3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DB3AE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ceh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32CFC9" w14:textId="20A5DAF1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,50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5A26FD" w14:textId="7977C17B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4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969C77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8.6%</w:t>
            </w:r>
          </w:p>
        </w:tc>
      </w:tr>
      <w:tr w:rsidR="00A36912" w:rsidRPr="00A36912" w14:paraId="02580A1C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CE2FC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CE158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st Jav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BDDA49" w14:textId="678E13EB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,8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C233F" w14:textId="7E31F1F4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7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910420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4%</w:t>
            </w:r>
          </w:p>
        </w:tc>
      </w:tr>
      <w:tr w:rsidR="00A36912" w:rsidRPr="00A36912" w14:paraId="751391B7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88766B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39AB9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li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C3905A" w14:textId="17C09B1A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59F7E" w14:textId="663EE595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447398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4.3%</w:t>
            </w:r>
          </w:p>
        </w:tc>
      </w:tr>
      <w:tr w:rsidR="00A36912" w:rsidRPr="00A36912" w14:paraId="0327D1DE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A114B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62ECF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ntral Jav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3E7664" w14:textId="451693DB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,01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0C733" w14:textId="577E0E6D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6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6C672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.0%</w:t>
            </w:r>
          </w:p>
        </w:tc>
      </w:tr>
      <w:tr w:rsidR="00A36912" w:rsidRPr="00A36912" w14:paraId="7D794A1A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AEBF2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A6288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engkulu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12CE0C" w14:textId="7E42C862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1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7AFFA" w14:textId="35854B74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A6C8FC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4.2%</w:t>
            </w:r>
          </w:p>
        </w:tc>
      </w:tr>
      <w:tr w:rsidR="00A36912" w:rsidRPr="00A36912" w14:paraId="36366004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CD07E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772DCB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 Sulawesi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48B2E" w14:textId="5236808A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97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FC33AA" w14:textId="3B77F8D3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4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6ACF7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.0%</w:t>
            </w:r>
          </w:p>
        </w:tc>
      </w:tr>
      <w:tr w:rsidR="00A36912" w:rsidRPr="00A36912" w14:paraId="59BAF4C9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E3C96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373D1B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ngka Belitung Islands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FFCE4" w14:textId="60161B4C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586A1" w14:textId="75893AD5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A9320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1.1%</w:t>
            </w:r>
          </w:p>
        </w:tc>
      </w:tr>
      <w:tr w:rsidR="00A36912" w:rsidRPr="00A36912" w14:paraId="4CBA1AB9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4DABC4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37BDB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 Kalimantan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371EE" w14:textId="0309B8EA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97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E6641E" w14:textId="67E04BAE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0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9BB6A2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.9%</w:t>
            </w:r>
          </w:p>
        </w:tc>
      </w:tr>
      <w:tr w:rsidR="00A36912" w:rsidRPr="00A36912" w14:paraId="53FFAD64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01C0D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60E755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st Sulawesi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75BBB" w14:textId="5CB22B2F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6E316" w14:textId="4E06A11B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287C6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2%</w:t>
            </w:r>
          </w:p>
        </w:tc>
      </w:tr>
      <w:tr w:rsidR="00A36912" w:rsidRPr="00A36912" w14:paraId="291E3965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BB5EA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6E8AA7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t Jav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A0ECC" w14:textId="3CAB25B2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,8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671B0" w14:textId="6F30549A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7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45503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7.1%</w:t>
            </w:r>
          </w:p>
        </w:tc>
      </w:tr>
      <w:tr w:rsidR="00A36912" w:rsidRPr="00A36912" w14:paraId="4923BC1F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8CA15A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169C03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au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6C0046" w14:textId="74C62D78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87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534775" w14:textId="1E675FF8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93F08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2%</w:t>
            </w:r>
          </w:p>
        </w:tc>
      </w:tr>
      <w:tr w:rsidR="00A36912" w:rsidRPr="00A36912" w14:paraId="78B10E09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F4BD2A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09E52D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st Sumater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9BF00" w14:textId="74CD8D89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6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1119B2" w14:textId="18267662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3B26E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.2%</w:t>
            </w:r>
          </w:p>
        </w:tc>
      </w:tr>
      <w:tr w:rsidR="00A36912" w:rsidRPr="00A36912" w14:paraId="2EE14AE4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7454A6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03500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t Kalimantan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E32E4" w14:textId="699B12B8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0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33243" w14:textId="5372897D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C2196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.7%</w:t>
            </w:r>
          </w:p>
        </w:tc>
      </w:tr>
      <w:tr w:rsidR="00A36912" w:rsidRPr="00A36912" w14:paraId="76197C43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02C6AD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8C9704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anten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A48D3" w14:textId="70EE18DA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188E5C" w14:textId="1890C1EA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A32BE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.6%</w:t>
            </w:r>
          </w:p>
        </w:tc>
      </w:tr>
      <w:tr w:rsidR="00A36912" w:rsidRPr="00A36912" w14:paraId="19307755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C0FCFE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6706A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ampung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039209" w14:textId="3A799AED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64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642F4" w14:textId="3DEAD0D0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4362C2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6%</w:t>
            </w:r>
          </w:p>
        </w:tc>
      </w:tr>
      <w:tr w:rsidR="00A36912" w:rsidRPr="00A36912" w14:paraId="3DDD2778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5EBCF6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41558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th Sulawesi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337AB5" w14:textId="28448A71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79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72BE7" w14:textId="0B8E9F18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BEE99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.4%</w:t>
            </w:r>
          </w:p>
        </w:tc>
      </w:tr>
      <w:tr w:rsidR="00A36912" w:rsidRPr="00A36912" w14:paraId="00F8446E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3FEFCC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F50B4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 Sumater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28034C" w14:textId="5AFBFEF4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26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368D5" w14:textId="5295FDA9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6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96E45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0.3%</w:t>
            </w:r>
          </w:p>
        </w:tc>
      </w:tr>
      <w:tr w:rsidR="00A36912" w:rsidRPr="00A36912" w14:paraId="60BF00C8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65F100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DB59F5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orontalo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16B97C" w14:textId="787C957C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2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D6ADB5" w14:textId="627A1E46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29C32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9%</w:t>
            </w:r>
          </w:p>
        </w:tc>
      </w:tr>
      <w:tr w:rsidR="00A36912" w:rsidRPr="00A36912" w14:paraId="05C3F5C8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8DD199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EA55C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iau Islands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A9EE7" w14:textId="486BD03E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CDA5" w14:textId="61A891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428F5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5%</w:t>
            </w:r>
          </w:p>
        </w:tc>
      </w:tr>
      <w:tr w:rsidR="00A36912" w:rsidRPr="00A36912" w14:paraId="1671AD0E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B8A4AA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91F1A3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outheast Sulawesi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FD8ED" w14:textId="562DC6D3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301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1C65A" w14:textId="46BC58D6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344C3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7%</w:t>
            </w:r>
          </w:p>
        </w:tc>
      </w:tr>
      <w:tr w:rsidR="00A36912" w:rsidRPr="00A36912" w14:paraId="410A1A6A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08BF1D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88AE2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th Sumater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4E7A7" w14:textId="65AB0BBA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,10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07CC8E" w14:textId="586E7046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F4A17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6%</w:t>
            </w:r>
          </w:p>
        </w:tc>
      </w:tr>
      <w:tr w:rsidR="00A36912" w:rsidRPr="00A36912" w14:paraId="35EE025A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427FB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9E8900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st Kalimantan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A7D0D" w14:textId="73D89198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,07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9C0A1B" w14:textId="4B9AFD8D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3C71FD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6%</w:t>
            </w:r>
          </w:p>
        </w:tc>
      </w:tr>
      <w:tr w:rsidR="00A36912" w:rsidRPr="00A36912" w14:paraId="2D77943B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D11E3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7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03E71C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est Papu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C61F79" w14:textId="1178C514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63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239EC" w14:textId="21083C23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51230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1%</w:t>
            </w:r>
          </w:p>
        </w:tc>
      </w:tr>
      <w:tr w:rsidR="00A36912" w:rsidRPr="00A36912" w14:paraId="2C8ACA05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E5846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0D6227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ntral Kalimantan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B3B26" w14:textId="6467770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54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8F77E" w14:textId="045470E2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5BA30B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.6%</w:t>
            </w:r>
          </w:p>
        </w:tc>
      </w:tr>
      <w:tr w:rsidR="00A36912" w:rsidRPr="00A36912" w14:paraId="53DAEAAF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4E04E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CDFCE9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th Kalimantan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C31B1" w14:textId="3333498F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B0BDF" w14:textId="1052E119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C3492B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6%</w:t>
            </w:r>
          </w:p>
        </w:tc>
      </w:tr>
      <w:tr w:rsidR="00A36912" w:rsidRPr="00A36912" w14:paraId="09A43CBD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A235A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AFD20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uku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2D8EC4" w14:textId="428A835C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80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CABC63" w14:textId="2839D952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A9EADE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5%</w:t>
            </w:r>
          </w:p>
        </w:tc>
      </w:tr>
      <w:tr w:rsidR="00A36912" w:rsidRPr="00A36912" w14:paraId="3C585F17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ADC53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A348CD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ast Nusa Tenggar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CA2A3" w14:textId="5EF3D75A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,20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8099A" w14:textId="5854EA10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5303D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1%</w:t>
            </w:r>
          </w:p>
        </w:tc>
      </w:tr>
      <w:tr w:rsidR="00A36912" w:rsidRPr="00A36912" w14:paraId="62B46782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44C169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C9AA1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entral Sulawesi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50940" w14:textId="5471B599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95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0B245" w14:textId="12B95B76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3C8A0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5%</w:t>
            </w:r>
          </w:p>
        </w:tc>
      </w:tr>
      <w:tr w:rsidR="00A36912" w:rsidRPr="00A36912" w14:paraId="6E5DF4A9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F3C7B5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150A8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apua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01813" w14:textId="6758DACC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,86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8389D" w14:textId="500CBF42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50C338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%</w:t>
            </w:r>
          </w:p>
        </w:tc>
      </w:tr>
      <w:tr w:rsidR="00A36912" w:rsidRPr="00A36912" w14:paraId="307686CD" w14:textId="77777777" w:rsidTr="00A36912">
        <w:trPr>
          <w:trHeight w:val="29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FF5E0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4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85D3B" w14:textId="77777777" w:rsidR="00A36912" w:rsidRPr="00A36912" w:rsidRDefault="00A36912" w:rsidP="00A36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rth Maluku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D6585" w14:textId="1802F245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,15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C64EC" w14:textId="766022DA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98A81F" w14:textId="77777777" w:rsidR="00A36912" w:rsidRPr="00A36912" w:rsidRDefault="00A36912" w:rsidP="00A3691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A36912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.1%</w:t>
            </w:r>
          </w:p>
        </w:tc>
      </w:tr>
    </w:tbl>
    <w:p w14:paraId="20B82628" w14:textId="77777777" w:rsidR="00A36912" w:rsidRDefault="00A36912"/>
    <w:sectPr w:rsidR="00A36912" w:rsidSect="00A3691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912"/>
    <w:rsid w:val="00A36912"/>
    <w:rsid w:val="00C815CD"/>
    <w:rsid w:val="00FB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9B0F8"/>
  <w15:chartTrackingRefBased/>
  <w15:docId w15:val="{CF0698CD-599C-4D03-962C-7F47A0B45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69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9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9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9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9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9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9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9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9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9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9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9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9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9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9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9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9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9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9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9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9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9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9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9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9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9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9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9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91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i Aisyah</dc:creator>
  <cp:keywords/>
  <dc:description/>
  <cp:lastModifiedBy>Dewi Aisyah</cp:lastModifiedBy>
  <cp:revision>1</cp:revision>
  <dcterms:created xsi:type="dcterms:W3CDTF">2026-04-05T06:14:00Z</dcterms:created>
  <dcterms:modified xsi:type="dcterms:W3CDTF">2026-04-05T06:25:00Z</dcterms:modified>
</cp:coreProperties>
</file>